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98C7" w14:textId="637F6ABD" w:rsidR="003A6434" w:rsidRPr="00B03363" w:rsidRDefault="00DE0E53" w:rsidP="003A6434">
      <w:pPr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Appendix 1</w:t>
      </w:r>
      <w:r w:rsidR="003A6434" w:rsidRPr="00B03363">
        <w:rPr>
          <w:rFonts w:ascii="Times New Roman" w:eastAsia="微软雅黑" w:hAnsi="Times New Roman" w:cs="Times New Roman"/>
          <w:sz w:val="24"/>
          <w:szCs w:val="24"/>
        </w:rPr>
        <w:t>.</w:t>
      </w:r>
      <w:r w:rsidR="003A6434" w:rsidRPr="00B03363">
        <w:rPr>
          <w:sz w:val="24"/>
          <w:szCs w:val="24"/>
        </w:rPr>
        <w:t xml:space="preserve"> </w:t>
      </w:r>
      <w:r w:rsidR="003A6434" w:rsidRPr="00B03363">
        <w:rPr>
          <w:rFonts w:ascii="Times New Roman" w:eastAsia="微软雅黑" w:hAnsi="Times New Roman" w:cs="Times New Roman"/>
          <w:sz w:val="24"/>
          <w:szCs w:val="24"/>
        </w:rPr>
        <w:t xml:space="preserve">Dorr Classification, Femoral Prosthesis Types and </w:t>
      </w:r>
      <w:bookmarkStart w:id="0" w:name="OLE_LINK7"/>
      <w:r w:rsidR="003A6434" w:rsidRPr="00B03363">
        <w:rPr>
          <w:rFonts w:ascii="Times New Roman" w:eastAsia="微软雅黑" w:hAnsi="Times New Roman" w:cs="Times New Roman"/>
          <w:sz w:val="24"/>
          <w:szCs w:val="24"/>
        </w:rPr>
        <w:t>Outcomes of Fractur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3119"/>
        <w:gridCol w:w="2126"/>
        <w:gridCol w:w="2126"/>
      </w:tblGrid>
      <w:tr w:rsidR="003A6434" w:rsidRPr="00B03363" w14:paraId="02241376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bookmarkEnd w:id="0"/>
          <w:p w14:paraId="573D088C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Case</w:t>
            </w:r>
          </w:p>
        </w:tc>
        <w:tc>
          <w:tcPr>
            <w:tcW w:w="2976" w:type="dxa"/>
          </w:tcPr>
          <w:p w14:paraId="5B7DBF3F" w14:textId="1CC1A448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D</w:t>
            </w: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orr</w:t>
            </w:r>
            <w:r w:rsidR="00574D90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6C2807">
              <w:rPr>
                <w:rFonts w:ascii="Times New Roman" w:eastAsia="微软雅黑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3119" w:type="dxa"/>
          </w:tcPr>
          <w:p w14:paraId="021EAC4E" w14:textId="1F8524A8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Femoral Prosthesis</w:t>
            </w:r>
            <w:r w:rsidR="00572C3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Type</w:t>
            </w:r>
          </w:p>
        </w:tc>
        <w:tc>
          <w:tcPr>
            <w:tcW w:w="2126" w:type="dxa"/>
          </w:tcPr>
          <w:p w14:paraId="6DC4ECB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Gruen</w:t>
            </w: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Z</w:t>
            </w: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one</w:t>
            </w:r>
          </w:p>
        </w:tc>
        <w:tc>
          <w:tcPr>
            <w:tcW w:w="2126" w:type="dxa"/>
          </w:tcPr>
          <w:p w14:paraId="36B969F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eoperation</w:t>
            </w:r>
          </w:p>
        </w:tc>
      </w:tr>
      <w:tr w:rsidR="003A6434" w:rsidRPr="00B03363" w14:paraId="692F332D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3D0B55B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14:paraId="76E3D14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1CE171EF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Anatomical</w:t>
            </w:r>
          </w:p>
        </w:tc>
        <w:tc>
          <w:tcPr>
            <w:tcW w:w="2126" w:type="dxa"/>
          </w:tcPr>
          <w:p w14:paraId="0FDC9427" w14:textId="77777777" w:rsidR="003A6434" w:rsidRPr="00B03363" w:rsidRDefault="003A6434" w:rsidP="00250D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1C2C43BC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A6434" w:rsidRPr="00B03363" w14:paraId="76EA3A2A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52CB21CF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976" w:type="dxa"/>
          </w:tcPr>
          <w:p w14:paraId="55DCE19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15C6F3B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0C814EA3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57B286C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59DEC364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12C65958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976" w:type="dxa"/>
          </w:tcPr>
          <w:p w14:paraId="5E5E30A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9" w:type="dxa"/>
          </w:tcPr>
          <w:p w14:paraId="5E7D4C89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07EE03C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5112D0B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15B07EF5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51FAC04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976" w:type="dxa"/>
          </w:tcPr>
          <w:p w14:paraId="1BAF1B51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27B7BCC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4ED1192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46BE82E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53571B78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2F0348D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976" w:type="dxa"/>
          </w:tcPr>
          <w:p w14:paraId="2C0DE653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2C49DAE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286017E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0981CB0B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7151C23D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4FC5A67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976" w:type="dxa"/>
          </w:tcPr>
          <w:p w14:paraId="6C8FA480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5DA6C613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62099F3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262EED49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328537F6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68958B41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976" w:type="dxa"/>
          </w:tcPr>
          <w:p w14:paraId="4C0C286F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119" w:type="dxa"/>
          </w:tcPr>
          <w:p w14:paraId="097812C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5E7517B6" w14:textId="77777777" w:rsidR="003A6434" w:rsidRPr="00B03363" w:rsidRDefault="003A6434" w:rsidP="00250D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2126" w:type="dxa"/>
            <w:vAlign w:val="center"/>
          </w:tcPr>
          <w:p w14:paraId="4D1B7C8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A6434" w:rsidRPr="00B03363" w14:paraId="07EEEDC3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3BC0A7F1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976" w:type="dxa"/>
          </w:tcPr>
          <w:p w14:paraId="68F79EA4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7E8DEE7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260232DC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126" w:type="dxa"/>
            <w:vAlign w:val="center"/>
          </w:tcPr>
          <w:p w14:paraId="3D65DD7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03C7DC4A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7424142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976" w:type="dxa"/>
          </w:tcPr>
          <w:p w14:paraId="2725EC7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74EE6CD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79D1A654" w14:textId="77777777" w:rsidR="003A6434" w:rsidRPr="00B03363" w:rsidRDefault="003A6434" w:rsidP="00250D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7AE6D009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A6434" w:rsidRPr="00B03363" w14:paraId="5A0A4CC8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255AAF78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976" w:type="dxa"/>
          </w:tcPr>
          <w:p w14:paraId="230A44F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119" w:type="dxa"/>
          </w:tcPr>
          <w:p w14:paraId="5C05992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5DD1D8B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5674CDDC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0A12098A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5830890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976" w:type="dxa"/>
          </w:tcPr>
          <w:p w14:paraId="5905620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119" w:type="dxa"/>
          </w:tcPr>
          <w:p w14:paraId="3E8E7EE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Anatomical</w:t>
            </w:r>
          </w:p>
        </w:tc>
        <w:tc>
          <w:tcPr>
            <w:tcW w:w="2126" w:type="dxa"/>
          </w:tcPr>
          <w:p w14:paraId="7BA683DB" w14:textId="77777777" w:rsidR="003A6434" w:rsidRPr="00B03363" w:rsidRDefault="003A6434" w:rsidP="00250D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3E1D6E0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A6434" w:rsidRPr="00B03363" w14:paraId="26D84B61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7104993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976" w:type="dxa"/>
          </w:tcPr>
          <w:p w14:paraId="5875F77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119" w:type="dxa"/>
          </w:tcPr>
          <w:p w14:paraId="40A47F01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Anatomical</w:t>
            </w:r>
          </w:p>
        </w:tc>
        <w:tc>
          <w:tcPr>
            <w:tcW w:w="2126" w:type="dxa"/>
          </w:tcPr>
          <w:p w14:paraId="01A9283A" w14:textId="77777777" w:rsidR="003A6434" w:rsidRPr="00B03363" w:rsidRDefault="003A6434" w:rsidP="00250D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5178EAE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A6434" w:rsidRPr="00B03363" w14:paraId="5D9FE944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52D094A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976" w:type="dxa"/>
          </w:tcPr>
          <w:p w14:paraId="26E4221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18FC882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2AFFF1B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37E815F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2483E074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5AC4C08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976" w:type="dxa"/>
          </w:tcPr>
          <w:p w14:paraId="491BBBD0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4800E531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65655F57" w14:textId="77777777" w:rsidR="003A6434" w:rsidRPr="00B03363" w:rsidRDefault="003A6434" w:rsidP="00250D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7D0784F0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A6434" w:rsidRPr="00B03363" w14:paraId="7D7AF15D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72467FF4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976" w:type="dxa"/>
          </w:tcPr>
          <w:p w14:paraId="15A7AE3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5CD3A0D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3DCE33AB" w14:textId="77777777" w:rsidR="003A6434" w:rsidRPr="00B03363" w:rsidRDefault="003A6434" w:rsidP="00250D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126" w:type="dxa"/>
            <w:vAlign w:val="center"/>
          </w:tcPr>
          <w:p w14:paraId="2AA0FF9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A6434" w:rsidRPr="00B03363" w14:paraId="2C442A8B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708A79F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976" w:type="dxa"/>
          </w:tcPr>
          <w:p w14:paraId="0B76CCD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679CCCD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056B163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783F3794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61504BB5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4E20E10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976" w:type="dxa"/>
          </w:tcPr>
          <w:p w14:paraId="5E667F4C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1D2E5CB4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Anatomical</w:t>
            </w:r>
          </w:p>
        </w:tc>
        <w:tc>
          <w:tcPr>
            <w:tcW w:w="2126" w:type="dxa"/>
          </w:tcPr>
          <w:p w14:paraId="16A733EB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277F7FA3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0C4AC510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6075412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976" w:type="dxa"/>
          </w:tcPr>
          <w:p w14:paraId="0D50A22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119" w:type="dxa"/>
          </w:tcPr>
          <w:p w14:paraId="69695BC0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09F1CDB0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1C6C92DC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162B2B93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2B76A0B3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976" w:type="dxa"/>
          </w:tcPr>
          <w:p w14:paraId="00FFBB1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6DB9F0F8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Bone preservation</w:t>
            </w:r>
          </w:p>
        </w:tc>
        <w:tc>
          <w:tcPr>
            <w:tcW w:w="2126" w:type="dxa"/>
          </w:tcPr>
          <w:p w14:paraId="115E4518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688D776B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3600157C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113368DE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976" w:type="dxa"/>
          </w:tcPr>
          <w:p w14:paraId="7C4AC48B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5B62F5A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7E776D9F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46B5580F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5FDCE145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3C450E50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976" w:type="dxa"/>
          </w:tcPr>
          <w:p w14:paraId="4042EBD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625EED6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6EC64EC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48C8F146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5A785CCE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37BB01EA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976" w:type="dxa"/>
          </w:tcPr>
          <w:p w14:paraId="1C452C6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24C610D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5D80C74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306980A1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766749CE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568D2D24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976" w:type="dxa"/>
          </w:tcPr>
          <w:p w14:paraId="0109A3E9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69E1CF59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Tapered</w:t>
            </w:r>
          </w:p>
        </w:tc>
        <w:tc>
          <w:tcPr>
            <w:tcW w:w="2126" w:type="dxa"/>
          </w:tcPr>
          <w:p w14:paraId="16DC81E5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126" w:type="dxa"/>
            <w:vAlign w:val="center"/>
          </w:tcPr>
          <w:p w14:paraId="246FF719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  <w:tr w:rsidR="003A6434" w:rsidRPr="00B03363" w14:paraId="7BB1CD02" w14:textId="77777777" w:rsidTr="00265AF5">
        <w:trPr>
          <w:trHeight w:hRule="exact" w:val="311"/>
        </w:trPr>
        <w:tc>
          <w:tcPr>
            <w:tcW w:w="1555" w:type="dxa"/>
            <w:noWrap/>
            <w:hideMark/>
          </w:tcPr>
          <w:p w14:paraId="738747DD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976" w:type="dxa"/>
          </w:tcPr>
          <w:p w14:paraId="27DCD602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119" w:type="dxa"/>
          </w:tcPr>
          <w:p w14:paraId="5E0AD3C8" w14:textId="77777777" w:rsidR="003A6434" w:rsidRPr="00B03363" w:rsidRDefault="003A6434" w:rsidP="00250D09">
            <w:pPr>
              <w:tabs>
                <w:tab w:val="center" w:pos="1148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Modular</w:t>
            </w:r>
          </w:p>
        </w:tc>
        <w:tc>
          <w:tcPr>
            <w:tcW w:w="2126" w:type="dxa"/>
          </w:tcPr>
          <w:p w14:paraId="606B7D51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16B36837" w14:textId="77777777" w:rsidR="003A6434" w:rsidRPr="00B03363" w:rsidRDefault="003A6434" w:rsidP="00250D0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03363">
              <w:rPr>
                <w:rFonts w:ascii="Times New Roman" w:eastAsia="微软雅黑" w:hAnsi="Times New Roman" w:cs="Times New Roman"/>
                <w:sz w:val="24"/>
                <w:szCs w:val="24"/>
              </w:rPr>
              <w:t>No</w:t>
            </w:r>
          </w:p>
        </w:tc>
      </w:tr>
    </w:tbl>
    <w:p w14:paraId="17AA9EAF" w14:textId="77777777" w:rsidR="00314C8E" w:rsidRDefault="00314C8E"/>
    <w:sectPr w:rsidR="00314C8E" w:rsidSect="00572C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4FB32" w14:textId="77777777" w:rsidR="0003182D" w:rsidRDefault="0003182D" w:rsidP="003A6434">
      <w:r>
        <w:separator/>
      </w:r>
    </w:p>
  </w:endnote>
  <w:endnote w:type="continuationSeparator" w:id="0">
    <w:p w14:paraId="4D2FA27B" w14:textId="77777777" w:rsidR="0003182D" w:rsidRDefault="0003182D" w:rsidP="003A6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A1E1E" w14:textId="77777777" w:rsidR="0003182D" w:rsidRDefault="0003182D" w:rsidP="003A6434">
      <w:r>
        <w:separator/>
      </w:r>
    </w:p>
  </w:footnote>
  <w:footnote w:type="continuationSeparator" w:id="0">
    <w:p w14:paraId="4AF4947E" w14:textId="77777777" w:rsidR="0003182D" w:rsidRDefault="0003182D" w:rsidP="003A6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04"/>
    <w:rsid w:val="0003182D"/>
    <w:rsid w:val="00057058"/>
    <w:rsid w:val="001370CC"/>
    <w:rsid w:val="00145FF7"/>
    <w:rsid w:val="00265AF5"/>
    <w:rsid w:val="00314C8E"/>
    <w:rsid w:val="003A0AF7"/>
    <w:rsid w:val="003A6434"/>
    <w:rsid w:val="004C5DC5"/>
    <w:rsid w:val="00572C3C"/>
    <w:rsid w:val="00574D90"/>
    <w:rsid w:val="006C2807"/>
    <w:rsid w:val="00711E32"/>
    <w:rsid w:val="00963004"/>
    <w:rsid w:val="00C721FF"/>
    <w:rsid w:val="00DD0F80"/>
    <w:rsid w:val="00DE0E53"/>
    <w:rsid w:val="00E2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E585D"/>
  <w15:chartTrackingRefBased/>
  <w15:docId w15:val="{80392D6E-8857-4299-B3DB-DAB99D0C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4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4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434"/>
    <w:rPr>
      <w:sz w:val="18"/>
      <w:szCs w:val="18"/>
    </w:rPr>
  </w:style>
  <w:style w:type="table" w:styleId="a7">
    <w:name w:val="Table Grid"/>
    <w:basedOn w:val="a1"/>
    <w:uiPriority w:val="39"/>
    <w:rsid w:val="003A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A643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A643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A6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bo</dc:creator>
  <cp:keywords/>
  <dc:description/>
  <cp:lastModifiedBy>Liu Yubo</cp:lastModifiedBy>
  <cp:revision>18</cp:revision>
  <dcterms:created xsi:type="dcterms:W3CDTF">2022-09-25T17:04:00Z</dcterms:created>
  <dcterms:modified xsi:type="dcterms:W3CDTF">2022-10-17T09:09:00Z</dcterms:modified>
</cp:coreProperties>
</file>